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0C8" w:rsidRPr="007503E2" w:rsidRDefault="003B60C8" w:rsidP="000727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503E2">
        <w:rPr>
          <w:rFonts w:ascii="Times New Roman" w:hAnsi="Times New Roman" w:cs="Times New Roman"/>
          <w:b/>
          <w:sz w:val="24"/>
          <w:szCs w:val="24"/>
          <w:lang w:val="en-GB"/>
        </w:rPr>
        <w:t>Supplementar</w:t>
      </w:r>
      <w:r w:rsidRPr="007503E2">
        <w:rPr>
          <w:rFonts w:ascii="Times New Roman" w:hAnsi="Times New Roman" w:cs="Times New Roman" w:hint="eastAsia"/>
          <w:b/>
          <w:sz w:val="24"/>
          <w:szCs w:val="24"/>
          <w:lang w:val="en-GB" w:eastAsia="zh-CN"/>
        </w:rPr>
        <w:t xml:space="preserve">y </w:t>
      </w:r>
      <w:r w:rsidRPr="007503E2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6C15AE">
        <w:rPr>
          <w:rFonts w:ascii="Times New Roman" w:hAnsi="Times New Roman" w:cs="Times New Roman" w:hint="eastAsia"/>
          <w:b/>
          <w:sz w:val="24"/>
          <w:szCs w:val="24"/>
          <w:lang w:val="en-GB" w:eastAsia="zh-CN"/>
        </w:rPr>
        <w:t>.</w:t>
      </w:r>
      <w:proofErr w:type="gramEnd"/>
      <w:r w:rsidRPr="007503E2">
        <w:rPr>
          <w:rFonts w:ascii="Times New Roman" w:hAnsi="Times New Roman" w:cs="Times New Roman"/>
          <w:b/>
          <w:sz w:val="24"/>
          <w:szCs w:val="24"/>
          <w:lang w:val="en-GB" w:eastAsia="zh-CN"/>
        </w:rPr>
        <w:t xml:space="preserve"> </w:t>
      </w:r>
      <w:r w:rsidRPr="007503E2">
        <w:rPr>
          <w:rFonts w:ascii="Times New Roman" w:hAnsi="Times New Roman" w:cs="Times New Roman"/>
          <w:sz w:val="24"/>
          <w:szCs w:val="24"/>
          <w:lang w:val="en-GB"/>
        </w:rPr>
        <w:t>Composition and nutrient levels of the diet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6654"/>
        <w:gridCol w:w="1868"/>
      </w:tblGrid>
      <w:tr w:rsidR="003B60C8" w:rsidRPr="007503E2" w:rsidTr="0054586A">
        <w:tc>
          <w:tcPr>
            <w:tcW w:w="3904" w:type="pct"/>
            <w:tcBorders>
              <w:top w:val="single" w:sz="12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3B60C8" w:rsidRPr="007503E2" w:rsidRDefault="003B60C8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096" w:type="pct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3B60C8" w:rsidRPr="007503E2" w:rsidRDefault="003B60C8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</w:tr>
      <w:tr w:rsidR="003B60C8" w:rsidRPr="007503E2" w:rsidTr="0054586A">
        <w:tc>
          <w:tcPr>
            <w:tcW w:w="3904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3B60C8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0" w:name="_Hlk470520246"/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I</w:t>
            </w:r>
            <w:r w:rsidRPr="00800A75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ngredient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tcBorders>
              <w:top w:val="single" w:sz="4" w:space="0" w:color="000000" w:themeColor="text1"/>
            </w:tcBorders>
            <w:vAlign w:val="center"/>
          </w:tcPr>
          <w:p w:rsidR="003B60C8" w:rsidRPr="007503E2" w:rsidRDefault="003B60C8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800A75" w:rsidRPr="007503E2" w:rsidTr="0054586A">
        <w:tc>
          <w:tcPr>
            <w:tcW w:w="3904" w:type="pct"/>
            <w:shd w:val="clear" w:color="auto" w:fill="auto"/>
            <w:vAlign w:val="center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70272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(8.7% CP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D810F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62.78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center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70272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(46.0% CP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D2601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Fermented soybean mea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70272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(48.0% CP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Extruded soybe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70272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(35.5% CP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Soy protein isolate</w:t>
            </w:r>
            <w:r w:rsidRPr="0070272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86.2% CP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center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Soyabean</w:t>
            </w:r>
            <w:proofErr w:type="spellEnd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 xml:space="preserve"> oil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center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5"/>
            <w:bookmarkStart w:id="2" w:name="OLE_LINK26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CaHPO</w:t>
            </w:r>
            <w:r w:rsidRPr="007503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bookmarkEnd w:id="1"/>
            <w:bookmarkEnd w:id="2"/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lysine-</w:t>
            </w:r>
            <w:proofErr w:type="spellStart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(</w:t>
            </w: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8375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0</w:t>
            </w: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Calcium propionat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(</w:t>
            </w: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8375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0</w:t>
            </w: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AE372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 xml:space="preserve">Nutrient </w:t>
            </w:r>
            <w:bookmarkStart w:id="3" w:name="OLE_LINK62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bookmarkEnd w:id="3"/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096" w:type="pct"/>
            <w:vAlign w:val="center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Digestible energ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 xml:space="preserve"> (</w:t>
            </w: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cal/k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>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abolizable energ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 xml:space="preserve"> (</w:t>
            </w: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cal/k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fr-FR" w:eastAsia="zh-CN"/>
              </w:rPr>
              <w:t>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rude protein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lys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methion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methionine + cyst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threon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tryptophan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histid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isoleuc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valine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00A75" w:rsidRPr="007503E2" w:rsidTr="0054586A">
        <w:tc>
          <w:tcPr>
            <w:tcW w:w="3904" w:type="pct"/>
            <w:shd w:val="clear" w:color="auto" w:fill="auto"/>
            <w:vAlign w:val="bottom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calcium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00A75" w:rsidRPr="007503E2" w:rsidTr="0054586A">
        <w:tc>
          <w:tcPr>
            <w:tcW w:w="3904" w:type="pct"/>
            <w:tcBorders>
              <w:bottom w:val="single" w:sz="12" w:space="0" w:color="auto"/>
            </w:tcBorders>
            <w:shd w:val="clear" w:color="auto" w:fill="auto"/>
          </w:tcPr>
          <w:p w:rsidR="00800A75" w:rsidRPr="007503E2" w:rsidRDefault="00800A75" w:rsidP="00800A75">
            <w:pPr>
              <w:spacing w:after="0" w:line="480" w:lineRule="auto"/>
              <w:ind w:firstLineChars="59"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 phosphorus</w:t>
            </w:r>
            <w:r w:rsidRPr="00800A75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96" w:type="pct"/>
            <w:tcBorders>
              <w:bottom w:val="single" w:sz="12" w:space="0" w:color="auto"/>
            </w:tcBorders>
            <w:vAlign w:val="bottom"/>
          </w:tcPr>
          <w:p w:rsidR="00800A75" w:rsidRPr="007503E2" w:rsidRDefault="00800A75" w:rsidP="000727C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03E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3B60C8" w:rsidRPr="007503E2" w:rsidRDefault="00AE372C" w:rsidP="000727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="003B60C8" w:rsidRPr="007503E2">
        <w:rPr>
          <w:rFonts w:ascii="Times New Roman" w:hAnsi="Times New Roman" w:cs="Times New Roman"/>
          <w:sz w:val="24"/>
          <w:szCs w:val="24"/>
        </w:rPr>
        <w:t>Provide the following per kg complete diet: Vitamin A, 8,000 IU; Vitamin D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B60C8" w:rsidRPr="007503E2">
        <w:rPr>
          <w:rFonts w:ascii="Times New Roman" w:hAnsi="Times New Roman" w:cs="Times New Roman"/>
          <w:sz w:val="24"/>
          <w:szCs w:val="24"/>
        </w:rPr>
        <w:t>, 3,000 IU; Vitamin E, 20 IU; Vitamin K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B60C8" w:rsidRPr="007503E2">
        <w:rPr>
          <w:rFonts w:ascii="Times New Roman" w:hAnsi="Times New Roman" w:cs="Times New Roman"/>
          <w:sz w:val="24"/>
          <w:szCs w:val="24"/>
        </w:rPr>
        <w:t>, 3 mg; Vitamin B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B60C8" w:rsidRPr="007503E2">
        <w:rPr>
          <w:rFonts w:ascii="Times New Roman" w:hAnsi="Times New Roman" w:cs="Times New Roman"/>
          <w:sz w:val="24"/>
          <w:szCs w:val="24"/>
        </w:rPr>
        <w:t>, 2 mg; Vitamin B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B60C8" w:rsidRPr="007503E2">
        <w:rPr>
          <w:rFonts w:ascii="Times New Roman" w:hAnsi="Times New Roman" w:cs="Times New Roman"/>
          <w:sz w:val="24"/>
          <w:szCs w:val="24"/>
        </w:rPr>
        <w:t>, 5 mg; Vitamin B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3B60C8" w:rsidRPr="007503E2">
        <w:rPr>
          <w:rFonts w:ascii="Times New Roman" w:hAnsi="Times New Roman" w:cs="Times New Roman"/>
          <w:sz w:val="24"/>
          <w:szCs w:val="24"/>
        </w:rPr>
        <w:t>, 7 mg; Vitamin B</w:t>
      </w:r>
      <w:r w:rsidR="003B60C8" w:rsidRPr="007503E2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3B60C8" w:rsidRPr="007503E2">
        <w:rPr>
          <w:rFonts w:ascii="Times New Roman" w:hAnsi="Times New Roman" w:cs="Times New Roman"/>
          <w:sz w:val="24"/>
          <w:szCs w:val="24"/>
        </w:rPr>
        <w:t>, 0.02 mg; Niacin, 30 mg; Pantothenic acid, 15 mg; Folic acid, 0.3 mg; Biotin, 0.08 mg; Choline chloride, 500 mg; Fe (from ferrous sulfate), 110 mg; Cu (from copper sulfate), 7 mg; Mn (from manganese sulfate), 5 mg; Zn (from zinc sulfate), 110 mg; I (from calcium iodate), 0.3 mg; Se (from sodium selenite), 0.3 mg</w:t>
      </w:r>
      <w:r w:rsidR="003B60C8" w:rsidRPr="007503E2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3E32E2" w:rsidRDefault="00AE372C" w:rsidP="000727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zh-CN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2</w:t>
      </w:r>
      <w:r w:rsidR="003B60C8" w:rsidRPr="007503E2">
        <w:rPr>
          <w:rFonts w:ascii="Times New Roman" w:hAnsi="Times New Roman" w:cs="Times New Roman"/>
          <w:sz w:val="24"/>
          <w:szCs w:val="24"/>
        </w:rPr>
        <w:t xml:space="preserve">All nutrient levels were analyzed values, except </w:t>
      </w:r>
      <w:r w:rsidR="003B60C8" w:rsidRPr="007503E2">
        <w:rPr>
          <w:rFonts w:ascii="Times New Roman" w:hAnsi="Times New Roman" w:cs="Times New Roman"/>
          <w:sz w:val="24"/>
          <w:szCs w:val="24"/>
          <w:lang w:val="fr-FR"/>
        </w:rPr>
        <w:t>digestible energy</w:t>
      </w:r>
      <w:r w:rsidR="003B60C8" w:rsidRPr="007503E2">
        <w:rPr>
          <w:rFonts w:ascii="Times New Roman" w:hAnsi="Times New Roman" w:cs="Times New Roman"/>
          <w:sz w:val="24"/>
          <w:szCs w:val="24"/>
        </w:rPr>
        <w:t xml:space="preserve"> and </w:t>
      </w:r>
      <w:r w:rsidR="003B60C8" w:rsidRPr="007503E2">
        <w:rPr>
          <w:rFonts w:ascii="Times New Roman" w:hAnsi="Times New Roman" w:cs="Times New Roman"/>
          <w:sz w:val="24"/>
          <w:szCs w:val="24"/>
          <w:lang w:val="fr-FR"/>
        </w:rPr>
        <w:t>metabolizable energy</w:t>
      </w:r>
      <w:r w:rsidR="003B60C8" w:rsidRPr="007503E2">
        <w:rPr>
          <w:rFonts w:ascii="Times New Roman" w:hAnsi="Times New Roman" w:cs="Times New Roman" w:hint="eastAsia"/>
          <w:sz w:val="24"/>
          <w:szCs w:val="24"/>
          <w:lang w:val="fr-FR" w:eastAsia="zh-CN"/>
        </w:rPr>
        <w:t>.</w:t>
      </w:r>
    </w:p>
    <w:p w:rsidR="00C84AB5" w:rsidRPr="00C84AB5" w:rsidRDefault="00C84AB5" w:rsidP="000727C2">
      <w:pPr>
        <w:spacing w:after="0" w:line="480" w:lineRule="auto"/>
        <w:jc w:val="both"/>
        <w:rPr>
          <w:color w:val="FF0000"/>
          <w:sz w:val="24"/>
          <w:szCs w:val="24"/>
          <w:lang w:eastAsia="zh-CN"/>
        </w:rPr>
      </w:pPr>
      <w:r w:rsidRPr="00C84AB5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  <w:lang w:val="fr-FR" w:eastAsia="zh-CN"/>
        </w:rPr>
        <w:lastRenderedPageBreak/>
        <w:t>3</w:t>
      </w:r>
      <w:r w:rsidRPr="00C84AB5">
        <w:rPr>
          <w:rFonts w:ascii="Times New Roman" w:hAnsi="Times New Roman" w:cs="Times New Roman" w:hint="eastAsia"/>
          <w:color w:val="FF0000"/>
          <w:sz w:val="24"/>
          <w:szCs w:val="24"/>
          <w:lang w:val="fr-FR" w:eastAsia="zh-CN"/>
        </w:rPr>
        <w:t>CP, crude protein.</w:t>
      </w:r>
      <w:bookmarkStart w:id="4" w:name="_GoBack"/>
      <w:bookmarkEnd w:id="4"/>
    </w:p>
    <w:sectPr w:rsidR="00C84AB5" w:rsidRPr="00C84AB5" w:rsidSect="003B60C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E28" w:rsidRDefault="007D2E28" w:rsidP="008D4109">
      <w:pPr>
        <w:spacing w:after="0" w:line="240" w:lineRule="auto"/>
      </w:pPr>
      <w:r>
        <w:separator/>
      </w:r>
    </w:p>
  </w:endnote>
  <w:endnote w:type="continuationSeparator" w:id="0">
    <w:p w:rsidR="007D2E28" w:rsidRDefault="007D2E28" w:rsidP="008D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E28" w:rsidRDefault="007D2E28" w:rsidP="008D4109">
      <w:pPr>
        <w:spacing w:after="0" w:line="240" w:lineRule="auto"/>
      </w:pPr>
      <w:r>
        <w:separator/>
      </w:r>
    </w:p>
  </w:footnote>
  <w:footnote w:type="continuationSeparator" w:id="0">
    <w:p w:rsidR="007D2E28" w:rsidRDefault="007D2E28" w:rsidP="008D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0C8"/>
    <w:rsid w:val="000727C2"/>
    <w:rsid w:val="000876B4"/>
    <w:rsid w:val="00242022"/>
    <w:rsid w:val="002460FF"/>
    <w:rsid w:val="00353978"/>
    <w:rsid w:val="003B60C8"/>
    <w:rsid w:val="003E32E2"/>
    <w:rsid w:val="003F57DB"/>
    <w:rsid w:val="004444EB"/>
    <w:rsid w:val="004E0C67"/>
    <w:rsid w:val="00583750"/>
    <w:rsid w:val="006C15AE"/>
    <w:rsid w:val="0070272B"/>
    <w:rsid w:val="007503E2"/>
    <w:rsid w:val="007D2E28"/>
    <w:rsid w:val="00800A75"/>
    <w:rsid w:val="00880F11"/>
    <w:rsid w:val="008D4109"/>
    <w:rsid w:val="00956441"/>
    <w:rsid w:val="00971671"/>
    <w:rsid w:val="00AE372C"/>
    <w:rsid w:val="00B143C8"/>
    <w:rsid w:val="00B24475"/>
    <w:rsid w:val="00B65361"/>
    <w:rsid w:val="00C5717D"/>
    <w:rsid w:val="00C8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0C8"/>
    <w:pPr>
      <w:spacing w:after="200" w:line="276" w:lineRule="auto"/>
    </w:pPr>
    <w:rPr>
      <w:rFonts w:asciiTheme="majorHAnsi" w:eastAsia="楷体" w:hAnsiTheme="majorHAnsi" w:cstheme="majorBidi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60C8"/>
  </w:style>
  <w:style w:type="paragraph" w:styleId="a4">
    <w:name w:val="header"/>
    <w:basedOn w:val="a"/>
    <w:link w:val="Char"/>
    <w:uiPriority w:val="99"/>
    <w:unhideWhenUsed/>
    <w:rsid w:val="008D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paragraph" w:styleId="a5">
    <w:name w:val="footer"/>
    <w:basedOn w:val="a"/>
    <w:link w:val="Char0"/>
    <w:uiPriority w:val="99"/>
    <w:unhideWhenUsed/>
    <w:rsid w:val="008D41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0C8"/>
    <w:pPr>
      <w:spacing w:after="200" w:line="276" w:lineRule="auto"/>
    </w:pPr>
    <w:rPr>
      <w:rFonts w:asciiTheme="majorHAnsi" w:eastAsia="楷体" w:hAnsiTheme="majorHAnsi" w:cstheme="majorBidi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60C8"/>
  </w:style>
  <w:style w:type="paragraph" w:styleId="a4">
    <w:name w:val="header"/>
    <w:basedOn w:val="a"/>
    <w:link w:val="Char"/>
    <w:uiPriority w:val="99"/>
    <w:unhideWhenUsed/>
    <w:rsid w:val="008D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paragraph" w:styleId="a5">
    <w:name w:val="footer"/>
    <w:basedOn w:val="a"/>
    <w:link w:val="Char0"/>
    <w:uiPriority w:val="99"/>
    <w:unhideWhenUsed/>
    <w:rsid w:val="008D41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22E07-579A-4053-B57D-C1CA2B4AC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6</cp:revision>
  <dcterms:created xsi:type="dcterms:W3CDTF">2020-02-22T09:43:00Z</dcterms:created>
  <dcterms:modified xsi:type="dcterms:W3CDTF">2020-08-23T20:09:00Z</dcterms:modified>
</cp:coreProperties>
</file>